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CCBED6" w14:textId="7126CFEA" w:rsidR="00B913BC" w:rsidRPr="003F3994" w:rsidRDefault="003F3994" w:rsidP="007C45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3994">
        <w:rPr>
          <w:rFonts w:ascii="Times New Roman" w:hAnsi="Times New Roman" w:cs="Times New Roman"/>
          <w:sz w:val="24"/>
          <w:szCs w:val="24"/>
        </w:rPr>
        <w:t>Supplement Table 2</w:t>
      </w:r>
      <w:r>
        <w:rPr>
          <w:rFonts w:ascii="Times New Roman" w:hAnsi="Times New Roman" w:cs="Times New Roman"/>
          <w:sz w:val="24"/>
          <w:szCs w:val="24"/>
        </w:rPr>
        <w:t>. Genotype distribution of all the there SNPs in the entire cohort.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4"/>
        <w:gridCol w:w="2608"/>
        <w:gridCol w:w="2792"/>
        <w:gridCol w:w="2792"/>
        <w:gridCol w:w="2792"/>
      </w:tblGrid>
      <w:tr w:rsidR="007C4582" w:rsidRPr="002740C2" w14:paraId="5DB8090D" w14:textId="77777777" w:rsidTr="007C4582">
        <w:trPr>
          <w:jc w:val="center"/>
        </w:trPr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76036A5A" w14:textId="77777777" w:rsidR="003F3994" w:rsidRPr="002740C2" w:rsidRDefault="003F3994" w:rsidP="007C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0C2">
              <w:rPr>
                <w:rFonts w:ascii="Times New Roman" w:hAnsi="Times New Roman" w:cs="Times New Roman"/>
                <w:sz w:val="24"/>
                <w:szCs w:val="24"/>
              </w:rPr>
              <w:t>SNP ID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7C13EC50" w14:textId="77777777" w:rsidR="003F3994" w:rsidRPr="002740C2" w:rsidRDefault="003F3994" w:rsidP="007C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0C2">
              <w:rPr>
                <w:rFonts w:ascii="Times New Roman" w:hAnsi="Times New Roman" w:cs="Times New Roman"/>
                <w:sz w:val="24"/>
                <w:szCs w:val="24"/>
              </w:rPr>
              <w:t>Variation typ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35DAF60" w14:textId="77777777" w:rsidR="003F3994" w:rsidRPr="002740C2" w:rsidRDefault="003F3994" w:rsidP="007C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0C2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C1DC885" w14:textId="77777777" w:rsidR="003F3994" w:rsidRPr="002740C2" w:rsidRDefault="003F3994" w:rsidP="007C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0C2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DA27D90" w14:textId="77777777" w:rsidR="003F3994" w:rsidRPr="002740C2" w:rsidRDefault="003F3994" w:rsidP="007C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0C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740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WE*</w:t>
            </w:r>
          </w:p>
        </w:tc>
      </w:tr>
      <w:tr w:rsidR="007C4582" w:rsidRPr="002740C2" w14:paraId="0941A4A6" w14:textId="77777777" w:rsidTr="007C4582">
        <w:trPr>
          <w:jc w:val="center"/>
        </w:trPr>
        <w:tc>
          <w:tcPr>
            <w:tcW w:w="1065" w:type="pct"/>
            <w:tcBorders>
              <w:top w:val="single" w:sz="4" w:space="0" w:color="auto"/>
            </w:tcBorders>
          </w:tcPr>
          <w:p w14:paraId="78402EC8" w14:textId="7061346B" w:rsidR="003F3994" w:rsidRPr="002740C2" w:rsidRDefault="003F3994" w:rsidP="007C458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740C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2740C2">
              <w:rPr>
                <w:rFonts w:ascii="Times New Roman" w:hAnsi="Times New Roman" w:cs="Times New Roman"/>
                <w:i/>
                <w:sz w:val="24"/>
                <w:szCs w:val="24"/>
              </w:rPr>
              <w:t>YP2C19*2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3F3994">
              <w:rPr>
                <w:rFonts w:ascii="Times New Roman" w:hAnsi="Times New Roman" w:cs="Times New Roman"/>
                <w:sz w:val="24"/>
                <w:szCs w:val="24"/>
              </w:rPr>
              <w:t>(rs</w:t>
            </w:r>
            <w:r w:rsidR="007C4582">
              <w:rPr>
                <w:rFonts w:ascii="Times New Roman" w:hAnsi="Times New Roman" w:cs="Times New Roman"/>
                <w:sz w:val="24"/>
                <w:szCs w:val="24"/>
              </w:rPr>
              <w:t>4244285</w:t>
            </w:r>
            <w:r w:rsidR="007C458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34" w:type="pct"/>
            <w:tcBorders>
              <w:top w:val="single" w:sz="4" w:space="0" w:color="auto"/>
            </w:tcBorders>
          </w:tcPr>
          <w:p w14:paraId="514FA08C" w14:textId="73B35A03" w:rsidR="003F3994" w:rsidRPr="002740C2" w:rsidRDefault="007C4582" w:rsidP="007C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A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6CEF84B" w14:textId="2FD77B9B" w:rsidR="003F3994" w:rsidRPr="002740C2" w:rsidRDefault="007C4582" w:rsidP="007C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r</w:t>
            </w:r>
            <w:r w:rsidRPr="007C4582">
              <w:rPr>
                <w:rFonts w:ascii="Times New Roman" w:hAnsi="Times New Roman" w:cs="Times New Roman"/>
                <w:sz w:val="24"/>
                <w:szCs w:val="24"/>
              </w:rPr>
              <w:t>10:94781859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D18427D" w14:textId="7E6D06FC" w:rsidR="003F3994" w:rsidRPr="002740C2" w:rsidRDefault="007C4582" w:rsidP="007C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1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6BBAF52" w14:textId="1A30B371" w:rsidR="003F3994" w:rsidRPr="00B73D72" w:rsidRDefault="00B73D72" w:rsidP="007C458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3D7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0.520</w:t>
            </w:r>
          </w:p>
        </w:tc>
      </w:tr>
      <w:tr w:rsidR="007C4582" w:rsidRPr="002740C2" w14:paraId="41D188E6" w14:textId="77777777" w:rsidTr="007C4582">
        <w:trPr>
          <w:jc w:val="center"/>
        </w:trPr>
        <w:tc>
          <w:tcPr>
            <w:tcW w:w="1065" w:type="pct"/>
          </w:tcPr>
          <w:p w14:paraId="36562F33" w14:textId="4D1B3A6A" w:rsidR="003F3994" w:rsidRPr="002740C2" w:rsidRDefault="003F3994" w:rsidP="007C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0C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C</w:t>
            </w:r>
            <w:r w:rsidRPr="002740C2">
              <w:rPr>
                <w:rFonts w:ascii="Times New Roman" w:hAnsi="Times New Roman" w:cs="Times New Roman"/>
                <w:i/>
                <w:sz w:val="24"/>
                <w:szCs w:val="24"/>
              </w:rPr>
              <w:t>YP2C19*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3 </w:t>
            </w:r>
            <w:r w:rsidRPr="003F399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="007C4582">
              <w:rPr>
                <w:rFonts w:ascii="Times New Roman" w:hAnsi="Times New Roman" w:cs="Times New Roman" w:hint="eastAsia"/>
                <w:sz w:val="24"/>
                <w:szCs w:val="24"/>
              </w:rPr>
              <w:t>4986893)</w:t>
            </w:r>
          </w:p>
        </w:tc>
        <w:tc>
          <w:tcPr>
            <w:tcW w:w="934" w:type="pct"/>
          </w:tcPr>
          <w:p w14:paraId="235D8887" w14:textId="3C3CBE53" w:rsidR="003F3994" w:rsidRPr="002740C2" w:rsidRDefault="007C4582" w:rsidP="007C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A</w:t>
            </w:r>
          </w:p>
        </w:tc>
        <w:tc>
          <w:tcPr>
            <w:tcW w:w="1000" w:type="pct"/>
          </w:tcPr>
          <w:p w14:paraId="564B6414" w14:textId="26BD0D2B" w:rsidR="003F3994" w:rsidRPr="002740C2" w:rsidRDefault="007C4582" w:rsidP="007C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</w:t>
            </w:r>
            <w:r w:rsidRPr="007C4582">
              <w:rPr>
                <w:rFonts w:ascii="Times New Roman" w:hAnsi="Times New Roman" w:cs="Times New Roman"/>
                <w:sz w:val="24"/>
                <w:szCs w:val="24"/>
              </w:rPr>
              <w:t>10:94780653</w:t>
            </w:r>
          </w:p>
        </w:tc>
        <w:tc>
          <w:tcPr>
            <w:tcW w:w="1000" w:type="pct"/>
          </w:tcPr>
          <w:p w14:paraId="254B4695" w14:textId="1642EAE6" w:rsidR="003F3994" w:rsidRPr="002740C2" w:rsidRDefault="007C4582" w:rsidP="007C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1000" w:type="pct"/>
          </w:tcPr>
          <w:p w14:paraId="53DF8A82" w14:textId="03763D51" w:rsidR="003F3994" w:rsidRPr="00B73D72" w:rsidRDefault="00B73D72" w:rsidP="007C458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3D7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0.835</w:t>
            </w:r>
          </w:p>
        </w:tc>
      </w:tr>
      <w:tr w:rsidR="007C4582" w:rsidRPr="002740C2" w14:paraId="1F251DAB" w14:textId="77777777" w:rsidTr="007C4582">
        <w:trPr>
          <w:jc w:val="center"/>
        </w:trPr>
        <w:tc>
          <w:tcPr>
            <w:tcW w:w="1065" w:type="pct"/>
          </w:tcPr>
          <w:p w14:paraId="1E7DBA12" w14:textId="77777777" w:rsidR="003F3994" w:rsidRPr="002740C2" w:rsidRDefault="003F3994" w:rsidP="007C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3994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  <w:r w:rsidRPr="003F3994">
              <w:rPr>
                <w:rFonts w:ascii="Times New Roman" w:hAnsi="Times New Roman" w:cs="Times New Roman"/>
                <w:i/>
                <w:sz w:val="24"/>
                <w:szCs w:val="24"/>
              </w:rPr>
              <w:t>6AM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s2254638</w:t>
            </w:r>
          </w:p>
        </w:tc>
        <w:tc>
          <w:tcPr>
            <w:tcW w:w="934" w:type="pct"/>
          </w:tcPr>
          <w:p w14:paraId="58580833" w14:textId="5748E50A" w:rsidR="003F3994" w:rsidRPr="002740C2" w:rsidRDefault="007C4582" w:rsidP="007C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C</w:t>
            </w:r>
          </w:p>
        </w:tc>
        <w:tc>
          <w:tcPr>
            <w:tcW w:w="1000" w:type="pct"/>
          </w:tcPr>
          <w:p w14:paraId="443F6731" w14:textId="25113530" w:rsidR="003F3994" w:rsidRPr="002740C2" w:rsidRDefault="007C4582" w:rsidP="007C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r</w:t>
            </w:r>
            <w:r w:rsidRPr="007C4582">
              <w:rPr>
                <w:rFonts w:ascii="Times New Roman" w:hAnsi="Times New Roman" w:cs="Times New Roman"/>
                <w:sz w:val="24"/>
                <w:szCs w:val="24"/>
              </w:rPr>
              <w:t>21:28883961</w:t>
            </w:r>
          </w:p>
        </w:tc>
        <w:tc>
          <w:tcPr>
            <w:tcW w:w="1000" w:type="pct"/>
          </w:tcPr>
          <w:p w14:paraId="4F669466" w14:textId="34B41A25" w:rsidR="003F3994" w:rsidRPr="002740C2" w:rsidRDefault="007C4582" w:rsidP="007C45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2</w:t>
            </w:r>
          </w:p>
        </w:tc>
        <w:tc>
          <w:tcPr>
            <w:tcW w:w="1000" w:type="pct"/>
          </w:tcPr>
          <w:p w14:paraId="2D57DF7A" w14:textId="387CE7E1" w:rsidR="003F3994" w:rsidRPr="007C4582" w:rsidRDefault="007C4582" w:rsidP="007C4582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C458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299</w:t>
            </w:r>
          </w:p>
        </w:tc>
      </w:tr>
    </w:tbl>
    <w:p w14:paraId="20F87093" w14:textId="77777777" w:rsidR="003F3994" w:rsidRDefault="003F3994" w:rsidP="007C4582">
      <w:pPr>
        <w:spacing w:line="360" w:lineRule="auto"/>
        <w:rPr>
          <w:rFonts w:hint="eastAsia"/>
        </w:rPr>
      </w:pPr>
      <w:bookmarkStart w:id="0" w:name="_GoBack"/>
      <w:bookmarkEnd w:id="0"/>
    </w:p>
    <w:sectPr w:rsidR="003F3994" w:rsidSect="002740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E1949F" w14:textId="77777777" w:rsidR="00431042" w:rsidRDefault="00431042" w:rsidP="002740C2">
      <w:r>
        <w:separator/>
      </w:r>
    </w:p>
  </w:endnote>
  <w:endnote w:type="continuationSeparator" w:id="0">
    <w:p w14:paraId="4BBBE245" w14:textId="77777777" w:rsidR="00431042" w:rsidRDefault="00431042" w:rsidP="00274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DFBE0A" w14:textId="77777777" w:rsidR="00431042" w:rsidRDefault="00431042" w:rsidP="002740C2">
      <w:r>
        <w:separator/>
      </w:r>
    </w:p>
  </w:footnote>
  <w:footnote w:type="continuationSeparator" w:id="0">
    <w:p w14:paraId="23CD9C11" w14:textId="77777777" w:rsidR="00431042" w:rsidRDefault="00431042" w:rsidP="002740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DB5"/>
    <w:rsid w:val="002740C2"/>
    <w:rsid w:val="003F3994"/>
    <w:rsid w:val="00401A89"/>
    <w:rsid w:val="00431042"/>
    <w:rsid w:val="007C4582"/>
    <w:rsid w:val="00B73D72"/>
    <w:rsid w:val="00C07DB5"/>
    <w:rsid w:val="00F3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5FCB96"/>
  <w15:chartTrackingRefBased/>
  <w15:docId w15:val="{8CEBA394-5CF3-4806-88F2-DD05C944B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0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0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0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0C2"/>
    <w:rPr>
      <w:sz w:val="18"/>
      <w:szCs w:val="18"/>
    </w:rPr>
  </w:style>
  <w:style w:type="table" w:styleId="a7">
    <w:name w:val="Table Grid"/>
    <w:basedOn w:val="a1"/>
    <w:uiPriority w:val="39"/>
    <w:rsid w:val="00274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e</dc:creator>
  <cp:keywords/>
  <dc:description/>
  <cp:lastModifiedBy>Li He</cp:lastModifiedBy>
  <cp:revision>3</cp:revision>
  <dcterms:created xsi:type="dcterms:W3CDTF">2018-07-13T13:29:00Z</dcterms:created>
  <dcterms:modified xsi:type="dcterms:W3CDTF">2018-07-13T14:19:00Z</dcterms:modified>
</cp:coreProperties>
</file>